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B1A0D" w14:textId="548773D1" w:rsidR="008D71F1" w:rsidRPr="00427994" w:rsidRDefault="008D71F1" w:rsidP="008D71F1">
      <w:pPr>
        <w:pStyle w:val="Heading2"/>
        <w:jc w:val="center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Supplemental Materials</w:t>
      </w:r>
    </w:p>
    <w:p w14:paraId="3019A1DA" w14:textId="77777777" w:rsidR="00C8648A" w:rsidRDefault="00C8648A" w:rsidP="0AD52FD0">
      <w:pPr>
        <w:pStyle w:val="Heading2"/>
        <w:rPr>
          <w:rFonts w:ascii="Times New Roman" w:eastAsia="Calibri Light" w:hAnsi="Times New Roman" w:cs="Times New Roman"/>
          <w:b/>
          <w:color w:val="000000" w:themeColor="text1"/>
          <w:sz w:val="24"/>
          <w:szCs w:val="24"/>
        </w:rPr>
      </w:pPr>
    </w:p>
    <w:p w14:paraId="1AECA5EA" w14:textId="1D5C35CA" w:rsidR="008D71F1" w:rsidRPr="00427994" w:rsidRDefault="008D71F1" w:rsidP="0AD52FD0">
      <w:pPr>
        <w:pStyle w:val="Heading2"/>
        <w:rPr>
          <w:rFonts w:ascii="Times New Roman" w:eastAsia="Calibri Light" w:hAnsi="Times New Roman" w:cs="Times New Roman"/>
          <w:b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b/>
          <w:color w:val="000000" w:themeColor="text1"/>
          <w:sz w:val="24"/>
          <w:szCs w:val="24"/>
        </w:rPr>
        <w:t>Promoting Healthy Brains Project</w:t>
      </w:r>
      <w:r w:rsidR="00411A80">
        <w:rPr>
          <w:rFonts w:ascii="Times New Roman" w:eastAsia="Calibri Light" w:hAnsi="Times New Roman" w:cs="Times New Roman"/>
          <w:b/>
          <w:color w:val="000000" w:themeColor="text1"/>
          <w:sz w:val="24"/>
          <w:szCs w:val="24"/>
        </w:rPr>
        <w:t xml:space="preserve"> (PHBP) Study</w:t>
      </w:r>
      <w:bookmarkStart w:id="0" w:name="_GoBack"/>
      <w:bookmarkEnd w:id="0"/>
      <w:r w:rsidRPr="00427994">
        <w:rPr>
          <w:rFonts w:ascii="Times New Roman" w:eastAsia="Calibri Light" w:hAnsi="Times New Roman" w:cs="Times New Roman"/>
          <w:b/>
          <w:color w:val="000000" w:themeColor="text1"/>
          <w:sz w:val="24"/>
          <w:szCs w:val="24"/>
        </w:rPr>
        <w:t>:</w:t>
      </w:r>
    </w:p>
    <w:p w14:paraId="0AD36AA3" w14:textId="77777777" w:rsidR="00C8648A" w:rsidRDefault="00C8648A" w:rsidP="0AD52FD0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</w:p>
    <w:p w14:paraId="6B981D36" w14:textId="6262FEBC" w:rsidR="00642693" w:rsidRPr="00427994" w:rsidRDefault="008D71F1" w:rsidP="0AD52FD0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Visit Box Packing List for </w:t>
      </w:r>
      <w:r w:rsidR="0AD52FD0"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7-9 Month </w:t>
      </w:r>
      <w:r w:rsidR="001A2956"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Remote Assessment:</w:t>
      </w:r>
    </w:p>
    <w:p w14:paraId="26500C7B" w14:textId="240084DB" w:rsidR="008D71F1" w:rsidRPr="00427994" w:rsidRDefault="0AD52FD0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lcome letter 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&amp; </w:t>
      </w:r>
      <w:r w:rsidR="00C8648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aregiver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structions</w:t>
      </w:r>
    </w:p>
    <w:p w14:paraId="67B8A9D3" w14:textId="77777777" w:rsidR="008D71F1" w:rsidRPr="00427994" w:rsidRDefault="1F944288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tacking cup</w:t>
      </w:r>
      <w:r w:rsidR="008D71F1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</w:p>
    <w:p w14:paraId="189E10E4" w14:textId="2FD15DF9" w:rsidR="008D71F1" w:rsidRPr="00427994" w:rsidRDefault="00201403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 tube of b</w:t>
      </w:r>
      <w:r w:rsidR="1F944288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th paint </w:t>
      </w:r>
    </w:p>
    <w:p w14:paraId="7EB361AB" w14:textId="77777777" w:rsidR="008D71F1" w:rsidRPr="00427994" w:rsidRDefault="1F944288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Baby wipes </w:t>
      </w:r>
    </w:p>
    <w:p w14:paraId="00054E64" w14:textId="2B74F2C3" w:rsidR="008D71F1" w:rsidRPr="00427994" w:rsidRDefault="1F944288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4 </w:t>
      </w:r>
      <w:r w:rsidR="008D71F1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e play toy</w:t>
      </w:r>
      <w:r w:rsidR="008D71F1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</w:p>
    <w:p w14:paraId="460BA910" w14:textId="3075B223" w:rsidR="008D71F1" w:rsidRPr="00427994" w:rsidRDefault="00201403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 r</w:t>
      </w:r>
      <w:r w:rsidR="0AD52FD0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ttle </w:t>
      </w:r>
    </w:p>
    <w:p w14:paraId="732841F3" w14:textId="3B24760E" w:rsidR="008D71F1" w:rsidRPr="00427994" w:rsidRDefault="0AD52FD0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3 </w:t>
      </w:r>
      <w:r w:rsidR="008D71F1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eces of blank paper </w:t>
      </w:r>
    </w:p>
    <w:p w14:paraId="5351648B" w14:textId="0DEC92E4" w:rsidR="008D71F1" w:rsidRPr="00427994" w:rsidRDefault="0AD52FD0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2 </w:t>
      </w:r>
      <w:r w:rsidR="008D71F1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ayons </w:t>
      </w:r>
    </w:p>
    <w:p w14:paraId="19F89BBC" w14:textId="5F9C7D3D" w:rsidR="00642693" w:rsidRPr="00427994" w:rsidRDefault="00201403" w:rsidP="008D71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 s</w:t>
      </w:r>
      <w:r w:rsidR="0AD52FD0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queeze toy </w:t>
      </w:r>
    </w:p>
    <w:p w14:paraId="70694C8B" w14:textId="61717A45" w:rsidR="008D71F1" w:rsidRPr="00427994" w:rsidRDefault="008D71F1" w:rsidP="008D71F1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Visit Box Packing List for 12 Month </w:t>
      </w:r>
      <w:r w:rsidR="001A2956"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Remote Assessment:</w:t>
      </w:r>
    </w:p>
    <w:p w14:paraId="23C149C3" w14:textId="620DF374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lcome letter &amp; </w:t>
      </w:r>
      <w:r w:rsidR="00C8648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regiver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structions</w:t>
      </w:r>
    </w:p>
    <w:p w14:paraId="5B9AB86D" w14:textId="18B36FA3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tacking cups</w:t>
      </w:r>
    </w:p>
    <w:p w14:paraId="736215FD" w14:textId="15A275E5" w:rsidR="00B36565" w:rsidRPr="00427994" w:rsidRDefault="00201403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 bottle of b</w:t>
      </w:r>
      <w:r w:rsidR="00B36565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bbles</w:t>
      </w:r>
    </w:p>
    <w:p w14:paraId="17FDD0F3" w14:textId="2DD5E1E4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udding, 2 tubes of food coloring, and </w:t>
      </w:r>
      <w:r w:rsidR="00201403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1 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mock</w:t>
      </w:r>
    </w:p>
    <w:p w14:paraId="12257969" w14:textId="56555460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4 Baby wipes</w:t>
      </w:r>
    </w:p>
    <w:p w14:paraId="2CEE3FF1" w14:textId="72E59841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4 Free play toys</w:t>
      </w:r>
    </w:p>
    <w:p w14:paraId="5672625C" w14:textId="0644282A" w:rsidR="00B36565" w:rsidRPr="00427994" w:rsidRDefault="00201403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 r</w:t>
      </w:r>
      <w:r w:rsidR="00B36565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ttle</w:t>
      </w:r>
    </w:p>
    <w:p w14:paraId="6BB8C331" w14:textId="5747920C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3 </w:t>
      </w:r>
      <w:r w:rsidR="00201403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eces of blank paper </w:t>
      </w:r>
    </w:p>
    <w:p w14:paraId="4BB8884B" w14:textId="683FE39C" w:rsidR="00B36565" w:rsidRPr="00427994" w:rsidRDefault="00B36565" w:rsidP="00B36565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2 </w:t>
      </w:r>
      <w:r w:rsidR="00201403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ayons</w:t>
      </w:r>
    </w:p>
    <w:p w14:paraId="2E2F6BC0" w14:textId="4ADC227F" w:rsidR="008D71F1" w:rsidRPr="00427994" w:rsidRDefault="00201403" w:rsidP="008D71F1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 s</w:t>
      </w:r>
      <w:r w:rsidR="00B36565"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queeze toy</w:t>
      </w:r>
    </w:p>
    <w:p w14:paraId="0960ABEB" w14:textId="087E6688" w:rsidR="008D71F1" w:rsidRPr="00427994" w:rsidRDefault="008D71F1" w:rsidP="008D71F1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Generalizable Items Provided by the </w:t>
      </w:r>
      <w:r w:rsidR="00C8648A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Caregiver</w:t>
      </w:r>
      <w:r w:rsidR="007B1899"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:</w:t>
      </w: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 </w:t>
      </w:r>
    </w:p>
    <w:p w14:paraId="47C27072" w14:textId="1AA7E26A" w:rsidR="008D71F1" w:rsidRPr="00427994" w:rsidRDefault="008D71F1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 small containers</w:t>
      </w:r>
    </w:p>
    <w:p w14:paraId="35A5C411" w14:textId="3576BFFF" w:rsidR="008D71F1" w:rsidRPr="00427994" w:rsidRDefault="00201403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 m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rror or front-facing camera on a phone</w:t>
      </w:r>
    </w:p>
    <w:p w14:paraId="5D4A1656" w14:textId="0332DD52" w:rsidR="008D71F1" w:rsidRPr="00427994" w:rsidRDefault="008D71F1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5 toys or objects that the infant likes to play with/teethe</w:t>
      </w:r>
    </w:p>
    <w:p w14:paraId="516146A4" w14:textId="6007E310" w:rsidR="008D71F1" w:rsidRPr="00427994" w:rsidRDefault="00201403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 s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oon</w:t>
      </w:r>
    </w:p>
    <w:p w14:paraId="5B8A89E0" w14:textId="475A7BF3" w:rsidR="008D71F1" w:rsidRPr="00427994" w:rsidRDefault="00201403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 t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ble or high chair with table attachment</w:t>
      </w:r>
    </w:p>
    <w:p w14:paraId="3DC3197D" w14:textId="34ED4E9E" w:rsidR="008D71F1" w:rsidRPr="00427994" w:rsidRDefault="00201403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 c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p</w:t>
      </w:r>
    </w:p>
    <w:p w14:paraId="4A7C0120" w14:textId="5B16706F" w:rsidR="008D71F1" w:rsidRPr="00427994" w:rsidRDefault="008D71F1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ood pellets that the infant can pick up (e.g., cheerios, puffs)</w:t>
      </w:r>
    </w:p>
    <w:p w14:paraId="27AB669B" w14:textId="4C42C925" w:rsidR="008D71F1" w:rsidRPr="00427994" w:rsidRDefault="00201403" w:rsidP="008D71F1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 s</w:t>
      </w:r>
      <w:r w:rsidR="008D71F1"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all ball or other suitable object to throw (can be a crumpled piece of paper)</w:t>
      </w:r>
    </w:p>
    <w:p w14:paraId="2C078E63" w14:textId="387F486F" w:rsidR="00642693" w:rsidRPr="00427994" w:rsidRDefault="00642693" w:rsidP="0AD52FD0">
      <w:pPr>
        <w:rPr>
          <w:rFonts w:ascii="Times New Roman" w:hAnsi="Times New Roman" w:cs="Times New Roman"/>
          <w:sz w:val="24"/>
          <w:szCs w:val="24"/>
        </w:rPr>
      </w:pPr>
    </w:p>
    <w:p w14:paraId="2EA47CEF" w14:textId="77777777" w:rsidR="00FB2E24" w:rsidRDefault="00FB2E24" w:rsidP="0AD52FD0">
      <w:pPr>
        <w:rPr>
          <w:rFonts w:ascii="Times New Roman" w:hAnsi="Times New Roman" w:cs="Times New Roman"/>
          <w:b/>
          <w:sz w:val="24"/>
          <w:szCs w:val="24"/>
        </w:rPr>
      </w:pPr>
    </w:p>
    <w:p w14:paraId="457CDA8E" w14:textId="77777777" w:rsidR="00FB2E24" w:rsidRDefault="00FB2E24" w:rsidP="0AD52FD0">
      <w:pPr>
        <w:rPr>
          <w:rFonts w:ascii="Times New Roman" w:hAnsi="Times New Roman" w:cs="Times New Roman"/>
          <w:b/>
          <w:sz w:val="24"/>
          <w:szCs w:val="24"/>
        </w:rPr>
      </w:pPr>
    </w:p>
    <w:p w14:paraId="6BFD3043" w14:textId="77777777" w:rsidR="00FB2E24" w:rsidRDefault="00FB2E24" w:rsidP="0AD52FD0">
      <w:pPr>
        <w:rPr>
          <w:rFonts w:ascii="Times New Roman" w:hAnsi="Times New Roman" w:cs="Times New Roman"/>
          <w:b/>
          <w:sz w:val="24"/>
          <w:szCs w:val="24"/>
        </w:rPr>
      </w:pPr>
    </w:p>
    <w:p w14:paraId="6498B3D8" w14:textId="77777777" w:rsidR="00FB2E24" w:rsidRDefault="00FB2E24" w:rsidP="0AD52FD0">
      <w:pPr>
        <w:rPr>
          <w:rFonts w:ascii="Times New Roman" w:hAnsi="Times New Roman" w:cs="Times New Roman"/>
          <w:b/>
          <w:sz w:val="24"/>
          <w:szCs w:val="24"/>
        </w:rPr>
      </w:pPr>
    </w:p>
    <w:p w14:paraId="060A9E53" w14:textId="6B317D16" w:rsidR="007B1899" w:rsidRPr="00427994" w:rsidRDefault="007B1899" w:rsidP="0AD52FD0">
      <w:pPr>
        <w:rPr>
          <w:rFonts w:ascii="Times New Roman" w:hAnsi="Times New Roman" w:cs="Times New Roman"/>
          <w:b/>
          <w:sz w:val="24"/>
          <w:szCs w:val="24"/>
        </w:rPr>
      </w:pPr>
      <w:r w:rsidRPr="00427994">
        <w:rPr>
          <w:rFonts w:ascii="Times New Roman" w:hAnsi="Times New Roman" w:cs="Times New Roman"/>
          <w:b/>
          <w:sz w:val="24"/>
          <w:szCs w:val="24"/>
        </w:rPr>
        <w:lastRenderedPageBreak/>
        <w:t>When to Worry (W2W) Study:</w:t>
      </w:r>
    </w:p>
    <w:p w14:paraId="59302DBC" w14:textId="0AB43D1F" w:rsidR="00201403" w:rsidRPr="00427994" w:rsidRDefault="00201403" w:rsidP="00201403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Visit Box Packing List for 24 Month Remote Assessment:</w:t>
      </w:r>
    </w:p>
    <w:p w14:paraId="1123ED8B" w14:textId="76078626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lcome letter </w:t>
      </w: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&amp; </w:t>
      </w:r>
      <w:r w:rsidR="00C8648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aregiver</w:t>
      </w:r>
      <w:r w:rsidRPr="0042799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structions</w:t>
      </w:r>
    </w:p>
    <w:p w14:paraId="6DC79588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puzzle</w:t>
      </w:r>
    </w:p>
    <w:p w14:paraId="4EF2D64B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bottle of bubbles </w:t>
      </w:r>
    </w:p>
    <w:p w14:paraId="38C7FB05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piece of white paper and 1 crayon</w:t>
      </w:r>
    </w:p>
    <w:p w14:paraId="70E3E61C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 small washable finger paints, 4 pieces of white paper </w:t>
      </w:r>
    </w:p>
    <w:p w14:paraId="2708A75B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by wipes </w:t>
      </w:r>
    </w:p>
    <w:p w14:paraId="1DD256AF" w14:textId="06ABD012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5 finger puppets</w:t>
      </w:r>
    </w:p>
    <w:p w14:paraId="67FDCACF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board book</w:t>
      </w:r>
    </w:p>
    <w:p w14:paraId="3BC09796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small rubber duck </w:t>
      </w:r>
    </w:p>
    <w:p w14:paraId="7E4A9F48" w14:textId="7B4B3516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4 pretend coins</w:t>
      </w:r>
    </w:p>
    <w:p w14:paraId="61847E31" w14:textId="77777777" w:rsidR="00201403" w:rsidRPr="00427994" w:rsidRDefault="00201403" w:rsidP="00201403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8 crayons</w:t>
      </w:r>
    </w:p>
    <w:p w14:paraId="05C60A92" w14:textId="1CDD64A2" w:rsidR="003C1807" w:rsidRPr="00427994" w:rsidRDefault="00201403" w:rsidP="003C1807">
      <w:pPr>
        <w:pStyle w:val="ListParagraph"/>
        <w:numPr>
          <w:ilvl w:val="0"/>
          <w:numId w:val="7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piece of gift wrap </w:t>
      </w:r>
    </w:p>
    <w:p w14:paraId="0855DF06" w14:textId="0B0D8193" w:rsidR="003C1807" w:rsidRPr="00427994" w:rsidRDefault="003C1807" w:rsidP="003C1807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Visit Box Packing List for 36 Month Remote Assessment:</w:t>
      </w:r>
    </w:p>
    <w:p w14:paraId="3F94E229" w14:textId="6B02FF81" w:rsidR="003C1807" w:rsidRPr="00427994" w:rsidRDefault="003C1807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lcome letter &amp; </w:t>
      </w:r>
      <w:r w:rsidR="00C8648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regiver</w:t>
      </w:r>
      <w:r w:rsidRPr="004279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structions</w:t>
      </w:r>
    </w:p>
    <w:p w14:paraId="1CCB13E8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box of 64 crayons</w:t>
      </w:r>
    </w:p>
    <w:p w14:paraId="5F4F4EDB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small coloring book</w:t>
      </w:r>
    </w:p>
    <w:p w14:paraId="01261ECE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5 finger puppets</w:t>
      </w:r>
    </w:p>
    <w:p w14:paraId="1A841AB6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paddle ball game </w:t>
      </w:r>
    </w:p>
    <w:p w14:paraId="3F4444D5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ball  </w:t>
      </w:r>
    </w:p>
    <w:p w14:paraId="1634BC89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2 small gift bags</w:t>
      </w:r>
    </w:p>
    <w:p w14:paraId="1A2AAE61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b</w:t>
      </w:r>
      <w:r w:rsidR="003C1807"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ottle of b</w:t>
      </w: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bbles </w:t>
      </w:r>
    </w:p>
    <w:p w14:paraId="650A66B9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4 pretend coins</w:t>
      </w:r>
    </w:p>
    <w:p w14:paraId="2A1CF4B9" w14:textId="77777777" w:rsidR="003C1807" w:rsidRPr="00427994" w:rsidRDefault="00201403" w:rsidP="003C1807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8 crayons</w:t>
      </w:r>
    </w:p>
    <w:p w14:paraId="36BE2EBA" w14:textId="560B3AD6" w:rsidR="00201403" w:rsidRPr="00427994" w:rsidRDefault="00201403" w:rsidP="0AD52FD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piece of gift wrap </w:t>
      </w:r>
    </w:p>
    <w:p w14:paraId="2AC7A205" w14:textId="3F34940F" w:rsidR="00201403" w:rsidRPr="00427994" w:rsidRDefault="00201403" w:rsidP="00201403">
      <w:pPr>
        <w:pStyle w:val="Heading2"/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Generalizable Items Provided by the </w:t>
      </w:r>
      <w:r w:rsidR="00C8648A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>Caregiver</w:t>
      </w:r>
      <w:r w:rsidRPr="00427994">
        <w:rPr>
          <w:rFonts w:ascii="Times New Roman" w:eastAsia="Calibri Light" w:hAnsi="Times New Roman" w:cs="Times New Roman"/>
          <w:color w:val="000000" w:themeColor="text1"/>
          <w:sz w:val="24"/>
          <w:szCs w:val="24"/>
        </w:rPr>
        <w:t xml:space="preserve">: </w:t>
      </w:r>
    </w:p>
    <w:p w14:paraId="7BA61D41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2-3 familiar basic toys</w:t>
      </w:r>
    </w:p>
    <w:p w14:paraId="1480AB94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drinking cup</w:t>
      </w:r>
    </w:p>
    <w:p w14:paraId="5C2F40CE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smaller cup</w:t>
      </w:r>
    </w:p>
    <w:p w14:paraId="609AE696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2 identical washcloths</w:t>
      </w:r>
    </w:p>
    <w:p w14:paraId="1D8E15B1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teddy bear figurine (or substitute)</w:t>
      </w:r>
    </w:p>
    <w:p w14:paraId="089A82A9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ring (or substitute)</w:t>
      </w:r>
    </w:p>
    <w:p w14:paraId="5A395DD4" w14:textId="77777777" w:rsidR="00201403" w:rsidRPr="00427994" w:rsidRDefault="00201403" w:rsidP="00201403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toy car (or substitute)</w:t>
      </w:r>
    </w:p>
    <w:p w14:paraId="46A1A92F" w14:textId="03BE78E8" w:rsidR="00EE6090" w:rsidRPr="00411A80" w:rsidRDefault="00201403" w:rsidP="0AD52FD0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27994">
        <w:rPr>
          <w:rFonts w:ascii="Times New Roman" w:eastAsia="Times New Roman" w:hAnsi="Times New Roman" w:cs="Times New Roman"/>
          <w:color w:val="000000"/>
          <w:sz w:val="24"/>
          <w:szCs w:val="24"/>
        </w:rPr>
        <w:t>1 hardcover book (with pictures)</w:t>
      </w:r>
    </w:p>
    <w:sectPr w:rsidR="00EE6090" w:rsidRPr="00411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56FE4"/>
    <w:multiLevelType w:val="multilevel"/>
    <w:tmpl w:val="8EB64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E776E"/>
    <w:multiLevelType w:val="hybridMultilevel"/>
    <w:tmpl w:val="DCE4AFCA"/>
    <w:lvl w:ilvl="0" w:tplc="89BEAB6E">
      <w:start w:val="1"/>
      <w:numFmt w:val="decimal"/>
      <w:lvlText w:val="%1."/>
      <w:lvlJc w:val="left"/>
      <w:pPr>
        <w:ind w:left="720" w:hanging="360"/>
      </w:pPr>
    </w:lvl>
    <w:lvl w:ilvl="1" w:tplc="118CA818">
      <w:start w:val="1"/>
      <w:numFmt w:val="lowerLetter"/>
      <w:lvlText w:val="%2."/>
      <w:lvlJc w:val="left"/>
      <w:pPr>
        <w:ind w:left="1440" w:hanging="360"/>
      </w:pPr>
    </w:lvl>
    <w:lvl w:ilvl="2" w:tplc="167ACFC0">
      <w:start w:val="1"/>
      <w:numFmt w:val="lowerRoman"/>
      <w:lvlText w:val="%3."/>
      <w:lvlJc w:val="right"/>
      <w:pPr>
        <w:ind w:left="2160" w:hanging="180"/>
      </w:pPr>
    </w:lvl>
    <w:lvl w:ilvl="3" w:tplc="94C27E10">
      <w:start w:val="1"/>
      <w:numFmt w:val="decimal"/>
      <w:lvlText w:val="%4."/>
      <w:lvlJc w:val="left"/>
      <w:pPr>
        <w:ind w:left="2880" w:hanging="360"/>
      </w:pPr>
    </w:lvl>
    <w:lvl w:ilvl="4" w:tplc="A906FA80">
      <w:start w:val="1"/>
      <w:numFmt w:val="lowerLetter"/>
      <w:lvlText w:val="%5."/>
      <w:lvlJc w:val="left"/>
      <w:pPr>
        <w:ind w:left="3600" w:hanging="360"/>
      </w:pPr>
    </w:lvl>
    <w:lvl w:ilvl="5" w:tplc="A0345FD0">
      <w:start w:val="1"/>
      <w:numFmt w:val="lowerRoman"/>
      <w:lvlText w:val="%6."/>
      <w:lvlJc w:val="right"/>
      <w:pPr>
        <w:ind w:left="4320" w:hanging="180"/>
      </w:pPr>
    </w:lvl>
    <w:lvl w:ilvl="6" w:tplc="3E84B318">
      <w:start w:val="1"/>
      <w:numFmt w:val="decimal"/>
      <w:lvlText w:val="%7."/>
      <w:lvlJc w:val="left"/>
      <w:pPr>
        <w:ind w:left="5040" w:hanging="360"/>
      </w:pPr>
    </w:lvl>
    <w:lvl w:ilvl="7" w:tplc="364A2298">
      <w:start w:val="1"/>
      <w:numFmt w:val="lowerLetter"/>
      <w:lvlText w:val="%8."/>
      <w:lvlJc w:val="left"/>
      <w:pPr>
        <w:ind w:left="5760" w:hanging="360"/>
      </w:pPr>
    </w:lvl>
    <w:lvl w:ilvl="8" w:tplc="9C1C487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520A0"/>
    <w:multiLevelType w:val="hybridMultilevel"/>
    <w:tmpl w:val="DCE4AFCA"/>
    <w:lvl w:ilvl="0" w:tplc="89BEAB6E">
      <w:start w:val="1"/>
      <w:numFmt w:val="decimal"/>
      <w:lvlText w:val="%1."/>
      <w:lvlJc w:val="left"/>
      <w:pPr>
        <w:ind w:left="720" w:hanging="360"/>
      </w:pPr>
    </w:lvl>
    <w:lvl w:ilvl="1" w:tplc="118CA818">
      <w:start w:val="1"/>
      <w:numFmt w:val="lowerLetter"/>
      <w:lvlText w:val="%2."/>
      <w:lvlJc w:val="left"/>
      <w:pPr>
        <w:ind w:left="1440" w:hanging="360"/>
      </w:pPr>
    </w:lvl>
    <w:lvl w:ilvl="2" w:tplc="167ACFC0">
      <w:start w:val="1"/>
      <w:numFmt w:val="lowerRoman"/>
      <w:lvlText w:val="%3."/>
      <w:lvlJc w:val="right"/>
      <w:pPr>
        <w:ind w:left="2160" w:hanging="180"/>
      </w:pPr>
    </w:lvl>
    <w:lvl w:ilvl="3" w:tplc="94C27E10">
      <w:start w:val="1"/>
      <w:numFmt w:val="decimal"/>
      <w:lvlText w:val="%4."/>
      <w:lvlJc w:val="left"/>
      <w:pPr>
        <w:ind w:left="2880" w:hanging="360"/>
      </w:pPr>
    </w:lvl>
    <w:lvl w:ilvl="4" w:tplc="A906FA80">
      <w:start w:val="1"/>
      <w:numFmt w:val="lowerLetter"/>
      <w:lvlText w:val="%5."/>
      <w:lvlJc w:val="left"/>
      <w:pPr>
        <w:ind w:left="3600" w:hanging="360"/>
      </w:pPr>
    </w:lvl>
    <w:lvl w:ilvl="5" w:tplc="A0345FD0">
      <w:start w:val="1"/>
      <w:numFmt w:val="lowerRoman"/>
      <w:lvlText w:val="%6."/>
      <w:lvlJc w:val="right"/>
      <w:pPr>
        <w:ind w:left="4320" w:hanging="180"/>
      </w:pPr>
    </w:lvl>
    <w:lvl w:ilvl="6" w:tplc="3E84B318">
      <w:start w:val="1"/>
      <w:numFmt w:val="decimal"/>
      <w:lvlText w:val="%7."/>
      <w:lvlJc w:val="left"/>
      <w:pPr>
        <w:ind w:left="5040" w:hanging="360"/>
      </w:pPr>
    </w:lvl>
    <w:lvl w:ilvl="7" w:tplc="364A2298">
      <w:start w:val="1"/>
      <w:numFmt w:val="lowerLetter"/>
      <w:lvlText w:val="%8."/>
      <w:lvlJc w:val="left"/>
      <w:pPr>
        <w:ind w:left="5760" w:hanging="360"/>
      </w:pPr>
    </w:lvl>
    <w:lvl w:ilvl="8" w:tplc="9C1C487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F592E"/>
    <w:multiLevelType w:val="hybridMultilevel"/>
    <w:tmpl w:val="1BE6A5E8"/>
    <w:lvl w:ilvl="0" w:tplc="322E6286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DF456E"/>
    <w:multiLevelType w:val="hybridMultilevel"/>
    <w:tmpl w:val="DCE4AFCA"/>
    <w:lvl w:ilvl="0" w:tplc="89BEAB6E">
      <w:start w:val="1"/>
      <w:numFmt w:val="decimal"/>
      <w:lvlText w:val="%1."/>
      <w:lvlJc w:val="left"/>
      <w:pPr>
        <w:ind w:left="720" w:hanging="360"/>
      </w:pPr>
    </w:lvl>
    <w:lvl w:ilvl="1" w:tplc="118CA818">
      <w:start w:val="1"/>
      <w:numFmt w:val="lowerLetter"/>
      <w:lvlText w:val="%2."/>
      <w:lvlJc w:val="left"/>
      <w:pPr>
        <w:ind w:left="1440" w:hanging="360"/>
      </w:pPr>
    </w:lvl>
    <w:lvl w:ilvl="2" w:tplc="167ACFC0">
      <w:start w:val="1"/>
      <w:numFmt w:val="lowerRoman"/>
      <w:lvlText w:val="%3."/>
      <w:lvlJc w:val="right"/>
      <w:pPr>
        <w:ind w:left="2160" w:hanging="180"/>
      </w:pPr>
    </w:lvl>
    <w:lvl w:ilvl="3" w:tplc="94C27E10">
      <w:start w:val="1"/>
      <w:numFmt w:val="decimal"/>
      <w:lvlText w:val="%4."/>
      <w:lvlJc w:val="left"/>
      <w:pPr>
        <w:ind w:left="2880" w:hanging="360"/>
      </w:pPr>
    </w:lvl>
    <w:lvl w:ilvl="4" w:tplc="A906FA80">
      <w:start w:val="1"/>
      <w:numFmt w:val="lowerLetter"/>
      <w:lvlText w:val="%5."/>
      <w:lvlJc w:val="left"/>
      <w:pPr>
        <w:ind w:left="3600" w:hanging="360"/>
      </w:pPr>
    </w:lvl>
    <w:lvl w:ilvl="5" w:tplc="A0345FD0">
      <w:start w:val="1"/>
      <w:numFmt w:val="lowerRoman"/>
      <w:lvlText w:val="%6."/>
      <w:lvlJc w:val="right"/>
      <w:pPr>
        <w:ind w:left="4320" w:hanging="180"/>
      </w:pPr>
    </w:lvl>
    <w:lvl w:ilvl="6" w:tplc="3E84B318">
      <w:start w:val="1"/>
      <w:numFmt w:val="decimal"/>
      <w:lvlText w:val="%7."/>
      <w:lvlJc w:val="left"/>
      <w:pPr>
        <w:ind w:left="5040" w:hanging="360"/>
      </w:pPr>
    </w:lvl>
    <w:lvl w:ilvl="7" w:tplc="364A2298">
      <w:start w:val="1"/>
      <w:numFmt w:val="lowerLetter"/>
      <w:lvlText w:val="%8."/>
      <w:lvlJc w:val="left"/>
      <w:pPr>
        <w:ind w:left="5760" w:hanging="360"/>
      </w:pPr>
    </w:lvl>
    <w:lvl w:ilvl="8" w:tplc="9C1C487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4B7139"/>
    <w:multiLevelType w:val="hybridMultilevel"/>
    <w:tmpl w:val="F524019C"/>
    <w:lvl w:ilvl="0" w:tplc="2DFC88D6">
      <w:start w:val="1"/>
      <w:numFmt w:val="decimal"/>
      <w:lvlText w:val="%1."/>
      <w:lvlJc w:val="left"/>
      <w:pPr>
        <w:ind w:left="720" w:hanging="360"/>
      </w:pPr>
    </w:lvl>
    <w:lvl w:ilvl="1" w:tplc="2320ED58">
      <w:start w:val="1"/>
      <w:numFmt w:val="lowerLetter"/>
      <w:lvlText w:val="%2."/>
      <w:lvlJc w:val="left"/>
      <w:pPr>
        <w:ind w:left="1440" w:hanging="360"/>
      </w:pPr>
    </w:lvl>
    <w:lvl w:ilvl="2" w:tplc="DB8059A4">
      <w:start w:val="1"/>
      <w:numFmt w:val="lowerRoman"/>
      <w:lvlText w:val="%3."/>
      <w:lvlJc w:val="right"/>
      <w:pPr>
        <w:ind w:left="2160" w:hanging="180"/>
      </w:pPr>
    </w:lvl>
    <w:lvl w:ilvl="3" w:tplc="4A3068F4">
      <w:start w:val="1"/>
      <w:numFmt w:val="decimal"/>
      <w:lvlText w:val="%4."/>
      <w:lvlJc w:val="left"/>
      <w:pPr>
        <w:ind w:left="2880" w:hanging="360"/>
      </w:pPr>
    </w:lvl>
    <w:lvl w:ilvl="4" w:tplc="F566DC50">
      <w:start w:val="1"/>
      <w:numFmt w:val="lowerLetter"/>
      <w:lvlText w:val="%5."/>
      <w:lvlJc w:val="left"/>
      <w:pPr>
        <w:ind w:left="3600" w:hanging="360"/>
      </w:pPr>
    </w:lvl>
    <w:lvl w:ilvl="5" w:tplc="7C16B8CC">
      <w:start w:val="1"/>
      <w:numFmt w:val="lowerRoman"/>
      <w:lvlText w:val="%6."/>
      <w:lvlJc w:val="right"/>
      <w:pPr>
        <w:ind w:left="4320" w:hanging="180"/>
      </w:pPr>
    </w:lvl>
    <w:lvl w:ilvl="6" w:tplc="1FE05366">
      <w:start w:val="1"/>
      <w:numFmt w:val="decimal"/>
      <w:lvlText w:val="%7."/>
      <w:lvlJc w:val="left"/>
      <w:pPr>
        <w:ind w:left="5040" w:hanging="360"/>
      </w:pPr>
    </w:lvl>
    <w:lvl w:ilvl="7" w:tplc="D4CAE8D8">
      <w:start w:val="1"/>
      <w:numFmt w:val="lowerLetter"/>
      <w:lvlText w:val="%8."/>
      <w:lvlJc w:val="left"/>
      <w:pPr>
        <w:ind w:left="5760" w:hanging="360"/>
      </w:pPr>
    </w:lvl>
    <w:lvl w:ilvl="8" w:tplc="5B460E7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CB3F91"/>
    <w:multiLevelType w:val="hybridMultilevel"/>
    <w:tmpl w:val="F524019C"/>
    <w:lvl w:ilvl="0" w:tplc="2DFC88D6">
      <w:start w:val="1"/>
      <w:numFmt w:val="decimal"/>
      <w:lvlText w:val="%1."/>
      <w:lvlJc w:val="left"/>
      <w:pPr>
        <w:ind w:left="720" w:hanging="360"/>
      </w:pPr>
    </w:lvl>
    <w:lvl w:ilvl="1" w:tplc="2320ED58">
      <w:start w:val="1"/>
      <w:numFmt w:val="lowerLetter"/>
      <w:lvlText w:val="%2."/>
      <w:lvlJc w:val="left"/>
      <w:pPr>
        <w:ind w:left="1440" w:hanging="360"/>
      </w:pPr>
    </w:lvl>
    <w:lvl w:ilvl="2" w:tplc="DB8059A4">
      <w:start w:val="1"/>
      <w:numFmt w:val="lowerRoman"/>
      <w:lvlText w:val="%3."/>
      <w:lvlJc w:val="right"/>
      <w:pPr>
        <w:ind w:left="2160" w:hanging="180"/>
      </w:pPr>
    </w:lvl>
    <w:lvl w:ilvl="3" w:tplc="4A3068F4">
      <w:start w:val="1"/>
      <w:numFmt w:val="decimal"/>
      <w:lvlText w:val="%4."/>
      <w:lvlJc w:val="left"/>
      <w:pPr>
        <w:ind w:left="2880" w:hanging="360"/>
      </w:pPr>
    </w:lvl>
    <w:lvl w:ilvl="4" w:tplc="F566DC50">
      <w:start w:val="1"/>
      <w:numFmt w:val="lowerLetter"/>
      <w:lvlText w:val="%5."/>
      <w:lvlJc w:val="left"/>
      <w:pPr>
        <w:ind w:left="3600" w:hanging="360"/>
      </w:pPr>
    </w:lvl>
    <w:lvl w:ilvl="5" w:tplc="7C16B8CC">
      <w:start w:val="1"/>
      <w:numFmt w:val="lowerRoman"/>
      <w:lvlText w:val="%6."/>
      <w:lvlJc w:val="right"/>
      <w:pPr>
        <w:ind w:left="4320" w:hanging="180"/>
      </w:pPr>
    </w:lvl>
    <w:lvl w:ilvl="6" w:tplc="1FE05366">
      <w:start w:val="1"/>
      <w:numFmt w:val="decimal"/>
      <w:lvlText w:val="%7."/>
      <w:lvlJc w:val="left"/>
      <w:pPr>
        <w:ind w:left="5040" w:hanging="360"/>
      </w:pPr>
    </w:lvl>
    <w:lvl w:ilvl="7" w:tplc="D4CAE8D8">
      <w:start w:val="1"/>
      <w:numFmt w:val="lowerLetter"/>
      <w:lvlText w:val="%8."/>
      <w:lvlJc w:val="left"/>
      <w:pPr>
        <w:ind w:left="5760" w:hanging="360"/>
      </w:pPr>
    </w:lvl>
    <w:lvl w:ilvl="8" w:tplc="5B460E7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57328C"/>
    <w:multiLevelType w:val="hybridMultilevel"/>
    <w:tmpl w:val="DCE4AFCA"/>
    <w:lvl w:ilvl="0" w:tplc="89BEAB6E">
      <w:start w:val="1"/>
      <w:numFmt w:val="decimal"/>
      <w:lvlText w:val="%1."/>
      <w:lvlJc w:val="left"/>
      <w:pPr>
        <w:ind w:left="720" w:hanging="360"/>
      </w:pPr>
    </w:lvl>
    <w:lvl w:ilvl="1" w:tplc="118CA818">
      <w:start w:val="1"/>
      <w:numFmt w:val="lowerLetter"/>
      <w:lvlText w:val="%2."/>
      <w:lvlJc w:val="left"/>
      <w:pPr>
        <w:ind w:left="1440" w:hanging="360"/>
      </w:pPr>
    </w:lvl>
    <w:lvl w:ilvl="2" w:tplc="167ACFC0">
      <w:start w:val="1"/>
      <w:numFmt w:val="lowerRoman"/>
      <w:lvlText w:val="%3."/>
      <w:lvlJc w:val="right"/>
      <w:pPr>
        <w:ind w:left="2160" w:hanging="180"/>
      </w:pPr>
    </w:lvl>
    <w:lvl w:ilvl="3" w:tplc="94C27E10">
      <w:start w:val="1"/>
      <w:numFmt w:val="decimal"/>
      <w:lvlText w:val="%4."/>
      <w:lvlJc w:val="left"/>
      <w:pPr>
        <w:ind w:left="2880" w:hanging="360"/>
      </w:pPr>
    </w:lvl>
    <w:lvl w:ilvl="4" w:tplc="A906FA80">
      <w:start w:val="1"/>
      <w:numFmt w:val="lowerLetter"/>
      <w:lvlText w:val="%5."/>
      <w:lvlJc w:val="left"/>
      <w:pPr>
        <w:ind w:left="3600" w:hanging="360"/>
      </w:pPr>
    </w:lvl>
    <w:lvl w:ilvl="5" w:tplc="A0345FD0">
      <w:start w:val="1"/>
      <w:numFmt w:val="lowerRoman"/>
      <w:lvlText w:val="%6."/>
      <w:lvlJc w:val="right"/>
      <w:pPr>
        <w:ind w:left="4320" w:hanging="180"/>
      </w:pPr>
    </w:lvl>
    <w:lvl w:ilvl="6" w:tplc="3E84B318">
      <w:start w:val="1"/>
      <w:numFmt w:val="decimal"/>
      <w:lvlText w:val="%7."/>
      <w:lvlJc w:val="left"/>
      <w:pPr>
        <w:ind w:left="5040" w:hanging="360"/>
      </w:pPr>
    </w:lvl>
    <w:lvl w:ilvl="7" w:tplc="364A2298">
      <w:start w:val="1"/>
      <w:numFmt w:val="lowerLetter"/>
      <w:lvlText w:val="%8."/>
      <w:lvlJc w:val="left"/>
      <w:pPr>
        <w:ind w:left="5760" w:hanging="360"/>
      </w:pPr>
    </w:lvl>
    <w:lvl w:ilvl="8" w:tplc="9C1C487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A73777"/>
    <w:rsid w:val="001A2956"/>
    <w:rsid w:val="00201403"/>
    <w:rsid w:val="003C1807"/>
    <w:rsid w:val="00411A80"/>
    <w:rsid w:val="00427994"/>
    <w:rsid w:val="00642693"/>
    <w:rsid w:val="007B1899"/>
    <w:rsid w:val="008D71F1"/>
    <w:rsid w:val="00927D3B"/>
    <w:rsid w:val="00996EF0"/>
    <w:rsid w:val="00B36565"/>
    <w:rsid w:val="00C8648A"/>
    <w:rsid w:val="00EE6090"/>
    <w:rsid w:val="00FB2E24"/>
    <w:rsid w:val="0AD52FD0"/>
    <w:rsid w:val="1F944288"/>
    <w:rsid w:val="34DA4B6A"/>
    <w:rsid w:val="63A7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73777"/>
  <w15:chartTrackingRefBased/>
  <w15:docId w15:val="{BDB3964D-3D7B-45E3-B20D-6F12C368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5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Blum</dc:creator>
  <cp:keywords/>
  <dc:description/>
  <cp:lastModifiedBy>Sheila Krogh-Jespersen</cp:lastModifiedBy>
  <cp:revision>12</cp:revision>
  <dcterms:created xsi:type="dcterms:W3CDTF">2021-08-18T15:18:00Z</dcterms:created>
  <dcterms:modified xsi:type="dcterms:W3CDTF">2021-11-29T18:05:00Z</dcterms:modified>
</cp:coreProperties>
</file>